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C00C4" w14:textId="77777777" w:rsidR="00287EDC" w:rsidRDefault="00287EDC" w:rsidP="00287EDC">
      <w:pPr>
        <w:rPr>
          <w:rFonts w:eastAsia="宋体"/>
          <w:lang w:eastAsia="zh-CN"/>
        </w:rPr>
      </w:pPr>
      <w:bookmarkStart w:id="0" w:name="_GoBack"/>
    </w:p>
    <w:bookmarkEnd w:id="0"/>
    <w:p w14:paraId="7A763DC2" w14:textId="77777777" w:rsidR="00287EDC" w:rsidRPr="005A0DE8" w:rsidRDefault="00287EDC" w:rsidP="00287EDC">
      <w:pPr>
        <w:rPr>
          <w:rFonts w:eastAsia="宋体"/>
          <w:lang w:eastAsia="zh-CN"/>
        </w:rPr>
      </w:pPr>
    </w:p>
    <w:tbl>
      <w:tblPr>
        <w:tblW w:w="89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260"/>
        <w:gridCol w:w="1260"/>
        <w:gridCol w:w="962"/>
        <w:gridCol w:w="720"/>
        <w:gridCol w:w="738"/>
        <w:gridCol w:w="771"/>
        <w:gridCol w:w="850"/>
        <w:gridCol w:w="771"/>
        <w:gridCol w:w="771"/>
      </w:tblGrid>
      <w:tr w:rsidR="00287EDC" w14:paraId="5BC46112" w14:textId="77777777" w:rsidTr="009356FD">
        <w:trPr>
          <w:trHeight w:val="260"/>
        </w:trPr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52C4486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AD35BE">
              <w:rPr>
                <w:b/>
                <w:sz w:val="18"/>
                <w:szCs w:val="18"/>
              </w:rPr>
              <w:t>Chrom</w:t>
            </w:r>
            <w:r w:rsidR="009356FD">
              <w:rPr>
                <w:b/>
                <w:sz w:val="18"/>
                <w:szCs w:val="18"/>
              </w:rPr>
              <w:t>-</w:t>
            </w:r>
            <w:r w:rsidRPr="00AD35BE">
              <w:rPr>
                <w:b/>
                <w:sz w:val="18"/>
                <w:szCs w:val="18"/>
              </w:rPr>
              <w:t>osome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E4D84B3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Starting posi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EE88D75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Ending position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6A87B7D0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 xml:space="preserve">Genetic length </w:t>
            </w:r>
          </w:p>
          <w:p w14:paraId="73A39F92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(</w:t>
            </w:r>
            <w:proofErr w:type="gramStart"/>
            <w:r w:rsidRPr="00AD35BE">
              <w:rPr>
                <w:b/>
                <w:sz w:val="18"/>
                <w:szCs w:val="18"/>
              </w:rPr>
              <w:t>in</w:t>
            </w:r>
            <w:proofErr w:type="gramEnd"/>
            <w:r w:rsidRPr="00AD35BE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D35BE">
              <w:rPr>
                <w:b/>
                <w:sz w:val="18"/>
                <w:szCs w:val="18"/>
              </w:rPr>
              <w:t>cM</w:t>
            </w:r>
            <w:proofErr w:type="spellEnd"/>
            <w:r w:rsidRPr="00AD35B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2D8B4A" w14:textId="77777777" w:rsidR="00287EDC" w:rsidRPr="00AD35BE" w:rsidRDefault="00287EDC" w:rsidP="000A15FB">
            <w:pPr>
              <w:jc w:val="center"/>
              <w:rPr>
                <w:b/>
                <w:sz w:val="18"/>
                <w:szCs w:val="18"/>
              </w:rPr>
            </w:pPr>
            <w:r w:rsidRPr="00AD35BE">
              <w:rPr>
                <w:rFonts w:eastAsia="宋体"/>
                <w:b/>
                <w:sz w:val="18"/>
                <w:szCs w:val="18"/>
                <w:lang w:eastAsia="zh-CN"/>
              </w:rPr>
              <w:t>GERMLIN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57B69" w14:textId="77777777" w:rsidR="00287EDC" w:rsidRPr="00AD35BE" w:rsidRDefault="00287EDC" w:rsidP="000A15FB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AD35BE">
              <w:rPr>
                <w:rFonts w:eastAsia="宋体"/>
                <w:b/>
                <w:sz w:val="18"/>
                <w:szCs w:val="18"/>
                <w:lang w:eastAsia="zh-CN"/>
              </w:rPr>
              <w:t>fastIBD</w:t>
            </w:r>
            <w:proofErr w:type="spellEnd"/>
            <w:proofErr w:type="gramEnd"/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C49B4" w14:textId="77777777" w:rsidR="00287EDC" w:rsidRPr="00AD35BE" w:rsidRDefault="00287EDC" w:rsidP="000A15FB">
            <w:pPr>
              <w:jc w:val="center"/>
              <w:rPr>
                <w:b/>
                <w:sz w:val="18"/>
                <w:szCs w:val="18"/>
              </w:rPr>
            </w:pPr>
            <w:r w:rsidRPr="00AD35BE">
              <w:rPr>
                <w:rFonts w:eastAsia="宋体"/>
                <w:b/>
                <w:sz w:val="18"/>
                <w:szCs w:val="18"/>
                <w:lang w:eastAsia="zh-CN"/>
              </w:rPr>
              <w:t>ISCA</w:t>
            </w:r>
          </w:p>
        </w:tc>
      </w:tr>
      <w:tr w:rsidR="00287EDC" w14:paraId="390B4051" w14:textId="77777777" w:rsidTr="009356FD">
        <w:trPr>
          <w:trHeight w:val="260"/>
        </w:trPr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CCD1D9" w14:textId="77777777" w:rsidR="00287EDC" w:rsidRDefault="00287EDC" w:rsidP="000A15FB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9B314C" w14:textId="77777777" w:rsidR="00287EDC" w:rsidRDefault="00287EDC" w:rsidP="000A15F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BF04AF" w14:textId="77777777" w:rsidR="00287EDC" w:rsidRDefault="00287EDC" w:rsidP="000A15F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235968" w14:textId="77777777" w:rsidR="00287EDC" w:rsidRDefault="00287EDC" w:rsidP="000A15FB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29CE96" w14:textId="5475DEAF" w:rsidR="00017208" w:rsidRPr="00017208" w:rsidRDefault="00017208" w:rsidP="00017208">
            <w:pPr>
              <w:jc w:val="right"/>
              <w:rPr>
                <w:b/>
                <w:sz w:val="20"/>
                <w:szCs w:val="20"/>
              </w:rPr>
            </w:pPr>
            <w:r w:rsidRPr="00017208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7283C" w14:textId="3CA60846" w:rsidR="00287EDC" w:rsidRPr="00017208" w:rsidRDefault="00287EDC" w:rsidP="00017208">
            <w:pPr>
              <w:jc w:val="right"/>
              <w:rPr>
                <w:b/>
                <w:sz w:val="20"/>
                <w:szCs w:val="20"/>
              </w:rPr>
            </w:pPr>
            <w:r w:rsidRPr="00017208">
              <w:rPr>
                <w:rFonts w:eastAsia="宋体"/>
                <w:b/>
                <w:sz w:val="20"/>
                <w:szCs w:val="20"/>
                <w:lang w:eastAsia="zh-CN"/>
              </w:rPr>
              <w:t xml:space="preserve"> </w:t>
            </w:r>
            <w:r w:rsidR="00017208" w:rsidRPr="00017208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FF542D" w14:textId="151BDC18" w:rsidR="00287EDC" w:rsidRPr="00017208" w:rsidRDefault="00017208" w:rsidP="00017208">
            <w:pPr>
              <w:jc w:val="right"/>
              <w:rPr>
                <w:b/>
                <w:sz w:val="20"/>
                <w:szCs w:val="20"/>
              </w:rPr>
            </w:pPr>
            <w:r w:rsidRPr="00017208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CF5AC" w14:textId="2385487C" w:rsidR="00287EDC" w:rsidRPr="00017208" w:rsidRDefault="00017208" w:rsidP="00017208">
            <w:pPr>
              <w:jc w:val="right"/>
              <w:rPr>
                <w:b/>
                <w:sz w:val="20"/>
                <w:szCs w:val="20"/>
              </w:rPr>
            </w:pPr>
            <w:r w:rsidRPr="00017208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79B196" w14:textId="1F00D391" w:rsidR="00287EDC" w:rsidRPr="00017208" w:rsidRDefault="00017208" w:rsidP="00017208">
            <w:pPr>
              <w:jc w:val="right"/>
              <w:rPr>
                <w:b/>
                <w:sz w:val="20"/>
                <w:szCs w:val="20"/>
              </w:rPr>
            </w:pPr>
            <w:r w:rsidRPr="00017208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E82C4" w14:textId="73DC64C2" w:rsidR="00287EDC" w:rsidRPr="00017208" w:rsidRDefault="00017208" w:rsidP="00017208">
            <w:pPr>
              <w:jc w:val="right"/>
              <w:rPr>
                <w:b/>
                <w:sz w:val="20"/>
                <w:szCs w:val="20"/>
              </w:rPr>
            </w:pPr>
            <w:r w:rsidRPr="00017208">
              <w:rPr>
                <w:b/>
                <w:sz w:val="20"/>
                <w:szCs w:val="20"/>
              </w:rPr>
              <w:t>B</w:t>
            </w:r>
          </w:p>
        </w:tc>
      </w:tr>
      <w:tr w:rsidR="00287EDC" w:rsidRPr="00A07466" w14:paraId="73CA8F0F" w14:textId="77777777" w:rsidTr="009356FD">
        <w:trPr>
          <w:trHeight w:val="26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F3638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9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002FE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38,293,4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FC5D6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72,605,26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954416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261D35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DF47D4C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777D9A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E4BA33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0C7FFA8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A7B4A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</w:tr>
      <w:tr w:rsidR="00287EDC" w:rsidRPr="00A07466" w14:paraId="19049B74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F2038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8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E23A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0,428,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BBC2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3,469,6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B208DF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0B358C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11E9DD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45B15B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B1C36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A1397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6E3F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287EDC" w:rsidRPr="00A07466" w14:paraId="4977609D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C7C5E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2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C0A14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6,344,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B5244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9,375,1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7FF2F6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98B5BC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80DC7E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979688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76A13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12C113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5BB8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</w:tr>
      <w:tr w:rsidR="00287EDC" w:rsidRPr="00A07466" w14:paraId="531722D6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24094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0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42390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44,555,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3530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53,240,1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163F2B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82081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7D78C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8E5D8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5EC17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5EFA1B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DD027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287EDC" w:rsidRPr="00A07466" w14:paraId="21C1C579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04E33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2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C7ED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6,051,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6C14A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25,095,4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C206D3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0.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8CCFC8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0BDA57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C3F54D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A65F9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AD1A4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64FD6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287EDC" w:rsidRPr="00A07466" w14:paraId="5DD11BD6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68D5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7DDC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85,304,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C2986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99,558,0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01FA42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EA842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DBAAC5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333E08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DF732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5071A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39F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</w:tr>
      <w:tr w:rsidR="00287EDC" w:rsidRPr="00A07466" w14:paraId="2773A5B1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5CFC9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13333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18,434,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1BEB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53,401,1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D9F1E4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21AAC5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A1137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74BC8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709FDD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B1DCEB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4F1F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</w:tr>
      <w:tr w:rsidR="00287EDC" w:rsidRPr="00A07466" w14:paraId="523412AF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82EAD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35F3D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20,060,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9070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25,145,2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66D407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E10B5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7D4A7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9DCD95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4A29F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3F9145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4BFF0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</w:tr>
      <w:tr w:rsidR="00287EDC" w:rsidRPr="00A07466" w14:paraId="075AD32F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D9BC4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7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8007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77,186,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54D82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78,417,4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AB3A35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E4F61F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C2C83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870433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B8F0CB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FA748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58EF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</w:tr>
      <w:tr w:rsidR="00287EDC" w:rsidRPr="00A07466" w14:paraId="1799141A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454B1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1E0FF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27,115,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1502F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30,295,7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9DE1BA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E9A7C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D6B6BE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2D600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C8DD0F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D541FE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19A4C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</w:tr>
      <w:tr w:rsidR="00287EDC" w:rsidRPr="00A07466" w14:paraId="15BDF4D3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4EFA7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7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BB13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59,518,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7A6D6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64,970,5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083EE8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61F19E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7F221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4C18FC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6757B6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9CA4A0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48136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287EDC" w:rsidRPr="00A07466" w14:paraId="39F54308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5EDF6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6CFC1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32,695,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13B4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41,442,6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29AC26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BDD36B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6490C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121C1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CB8B5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D6D87C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BFA1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287EDC" w:rsidRPr="00A07466" w14:paraId="1D966992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9501E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16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349F2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9,393,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8817C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24,031,5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C5135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F42BF4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471758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574D6F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42533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7F7883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F2C6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</w:tr>
      <w:tr w:rsidR="00287EDC" w:rsidRPr="00A07466" w14:paraId="6EBDB48C" w14:textId="77777777" w:rsidTr="009356FD">
        <w:trPr>
          <w:trHeight w:val="26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CC1D5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proofErr w:type="gramStart"/>
            <w:r w:rsidRPr="00AD35BE">
              <w:rPr>
                <w:b/>
                <w:sz w:val="18"/>
                <w:szCs w:val="18"/>
              </w:rPr>
              <w:t>chr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4E045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92,352,9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C9360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98,110,2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CEC1B0" w14:textId="77777777" w:rsidR="00287EDC" w:rsidRPr="00AD35BE" w:rsidRDefault="00287EDC" w:rsidP="000A15FB">
            <w:pPr>
              <w:jc w:val="right"/>
              <w:rPr>
                <w:sz w:val="18"/>
                <w:szCs w:val="18"/>
              </w:rPr>
            </w:pPr>
            <w:r w:rsidRPr="00AD35BE">
              <w:rPr>
                <w:rFonts w:ascii="Cambria" w:eastAsia="Times New Roman" w:hAnsi="Cambria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E9417E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8286B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76215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92BA5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3C1F26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83D636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287EDC" w:rsidRPr="00A07466" w14:paraId="3EC985DE" w14:textId="77777777" w:rsidTr="009356FD">
        <w:trPr>
          <w:trHeight w:val="26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46461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BD174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  <w:r w:rsidRPr="00AD35BE">
              <w:rPr>
                <w:b/>
                <w:sz w:val="18"/>
                <w:szCs w:val="18"/>
              </w:rPr>
              <w:t>14 reg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1E7E" w14:textId="77777777" w:rsidR="00287EDC" w:rsidRPr="00AD35BE" w:rsidRDefault="00287EDC" w:rsidP="000A15FB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188F7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D35BE">
              <w:rPr>
                <w:rFonts w:eastAsia="Times New Roman"/>
                <w:color w:val="000000"/>
                <w:sz w:val="18"/>
                <w:szCs w:val="18"/>
              </w:rPr>
              <w:t>119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02041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2441E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F8F4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AA27A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7E349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72D82" w14:textId="77777777" w:rsidR="00287EDC" w:rsidRPr="00AD35BE" w:rsidRDefault="00287EDC" w:rsidP="000A15F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5421693B" w14:textId="77777777" w:rsidR="007E6A72" w:rsidRDefault="007E6A72"/>
    <w:sectPr w:rsidR="007E6A72" w:rsidSect="007E6A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F62"/>
    <w:multiLevelType w:val="hybridMultilevel"/>
    <w:tmpl w:val="519E8720"/>
    <w:lvl w:ilvl="0" w:tplc="0A3A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D67F8"/>
    <w:multiLevelType w:val="hybridMultilevel"/>
    <w:tmpl w:val="51E0685A"/>
    <w:lvl w:ilvl="0" w:tplc="32C2B72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DC"/>
    <w:rsid w:val="00017208"/>
    <w:rsid w:val="00287EDC"/>
    <w:rsid w:val="007E6A72"/>
    <w:rsid w:val="009356FD"/>
    <w:rsid w:val="00C219FC"/>
    <w:rsid w:val="00FD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AE65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7</Characters>
  <Application>Microsoft Macintosh Word</Application>
  <DocSecurity>0</DocSecurity>
  <Lines>5</Lines>
  <Paragraphs>1</Paragraphs>
  <ScaleCrop>false</ScaleCrop>
  <Company>MD Anderson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uff</dc:creator>
  <cp:keywords/>
  <dc:description/>
  <cp:lastModifiedBy>Chad Huff</cp:lastModifiedBy>
  <cp:revision>4</cp:revision>
  <dcterms:created xsi:type="dcterms:W3CDTF">2013-12-04T16:09:00Z</dcterms:created>
  <dcterms:modified xsi:type="dcterms:W3CDTF">2013-12-04T16:36:00Z</dcterms:modified>
</cp:coreProperties>
</file>